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1878" w14:textId="77777777" w:rsidR="00DB0D7D" w:rsidRPr="008A557E" w:rsidRDefault="00DB0D7D" w:rsidP="00DB0D7D">
      <w:pPr>
        <w:jc w:val="center"/>
        <w:rPr>
          <w:b/>
          <w:bCs/>
        </w:rPr>
      </w:pPr>
      <w:r w:rsidRPr="008A557E">
        <w:rPr>
          <w:b/>
          <w:bCs/>
        </w:rPr>
        <w:t xml:space="preserve">Functional </w:t>
      </w:r>
      <w:r>
        <w:rPr>
          <w:b/>
          <w:bCs/>
        </w:rPr>
        <w:t xml:space="preserve">connectivity </w:t>
      </w:r>
      <w:r w:rsidRPr="008A557E">
        <w:rPr>
          <w:b/>
          <w:bCs/>
        </w:rPr>
        <w:t xml:space="preserve">changes during working memory in autism spectrum disorder: </w:t>
      </w:r>
      <w:r>
        <w:rPr>
          <w:b/>
          <w:bCs/>
        </w:rPr>
        <w:t>A two</w:t>
      </w:r>
      <w:r w:rsidRPr="008A557E">
        <w:rPr>
          <w:b/>
          <w:bCs/>
        </w:rPr>
        <w:t>-year longitudinal MEG study</w:t>
      </w:r>
    </w:p>
    <w:p w14:paraId="13C58558" w14:textId="77777777" w:rsidR="00DB0D7D" w:rsidRDefault="00DB0D7D" w:rsidP="00DB0D7D">
      <w:pPr>
        <w:jc w:val="center"/>
      </w:pPr>
    </w:p>
    <w:p w14:paraId="2A0F3285" w14:textId="31148D85" w:rsidR="00DB0D7D" w:rsidRDefault="00DB0D7D">
      <w:pPr>
        <w:rPr>
          <w:b/>
          <w:bCs/>
          <w:color w:val="000000" w:themeColor="text1"/>
        </w:rPr>
      </w:pPr>
    </w:p>
    <w:p w14:paraId="4A1E864B" w14:textId="02AC4D96" w:rsidR="00DB0D7D" w:rsidRDefault="00DB0D7D" w:rsidP="00DB0D7D">
      <w:pPr>
        <w:rPr>
          <w:color w:val="000000" w:themeColor="text1"/>
        </w:rPr>
      </w:pPr>
      <w:r w:rsidRPr="00DB0D7D">
        <w:rPr>
          <w:b/>
          <w:bCs/>
          <w:color w:val="000000" w:themeColor="text1"/>
        </w:rPr>
        <w:t>Supplemental Table 1</w:t>
      </w:r>
      <w:r>
        <w:rPr>
          <w:color w:val="000000" w:themeColor="text1"/>
        </w:rPr>
        <w:t xml:space="preserve">. Behavioural statistics for youth with and without ASD. </w:t>
      </w:r>
    </w:p>
    <w:p w14:paraId="27293847" w14:textId="77777777" w:rsidR="008E6389" w:rsidRDefault="008E6389" w:rsidP="00DB0D7D">
      <w:pPr>
        <w:rPr>
          <w:color w:val="000000" w:themeColor="text1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838"/>
        <w:gridCol w:w="2506"/>
        <w:gridCol w:w="2506"/>
        <w:gridCol w:w="2613"/>
      </w:tblGrid>
      <w:tr w:rsidR="008E6389" w:rsidRPr="002D0EE4" w14:paraId="5302388E" w14:textId="77777777" w:rsidTr="002D0EE4">
        <w:tc>
          <w:tcPr>
            <w:tcW w:w="1838" w:type="dxa"/>
          </w:tcPr>
          <w:p w14:paraId="142BB1ED" w14:textId="238464E3" w:rsidR="008E6389" w:rsidRPr="002D0EE4" w:rsidRDefault="008E6389" w:rsidP="008E638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0EE4">
              <w:rPr>
                <w:b/>
                <w:bCs/>
                <w:color w:val="000000" w:themeColor="text1"/>
                <w:sz w:val="22"/>
                <w:szCs w:val="22"/>
              </w:rPr>
              <w:t>Assessment</w:t>
            </w:r>
          </w:p>
        </w:tc>
        <w:tc>
          <w:tcPr>
            <w:tcW w:w="2506" w:type="dxa"/>
          </w:tcPr>
          <w:p w14:paraId="6B558FBC" w14:textId="3A4A2099" w:rsidR="008E6389" w:rsidRPr="002D0EE4" w:rsidRDefault="008E6389" w:rsidP="008E638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0EE4">
              <w:rPr>
                <w:b/>
                <w:bCs/>
                <w:color w:val="000000" w:themeColor="text1"/>
                <w:sz w:val="22"/>
                <w:szCs w:val="22"/>
              </w:rPr>
              <w:t>Main effect of group</w:t>
            </w:r>
          </w:p>
        </w:tc>
        <w:tc>
          <w:tcPr>
            <w:tcW w:w="2506" w:type="dxa"/>
          </w:tcPr>
          <w:p w14:paraId="4C7819CE" w14:textId="45E677CC" w:rsidR="008E6389" w:rsidRPr="002D0EE4" w:rsidRDefault="008E6389" w:rsidP="008E638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0EE4">
              <w:rPr>
                <w:b/>
                <w:bCs/>
                <w:color w:val="000000" w:themeColor="text1"/>
                <w:sz w:val="22"/>
                <w:szCs w:val="22"/>
              </w:rPr>
              <w:t>Main effect of time</w:t>
            </w:r>
          </w:p>
        </w:tc>
        <w:tc>
          <w:tcPr>
            <w:tcW w:w="2613" w:type="dxa"/>
          </w:tcPr>
          <w:p w14:paraId="3682CD14" w14:textId="291F232C" w:rsidR="008E6389" w:rsidRPr="002D0EE4" w:rsidRDefault="008E6389" w:rsidP="008E638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0EE4">
              <w:rPr>
                <w:b/>
                <w:bCs/>
                <w:color w:val="000000" w:themeColor="text1"/>
                <w:sz w:val="22"/>
                <w:szCs w:val="22"/>
              </w:rPr>
              <w:t>Group-by-time interaction</w:t>
            </w:r>
          </w:p>
        </w:tc>
      </w:tr>
      <w:tr w:rsidR="008E6389" w:rsidRPr="002D0EE4" w14:paraId="23F0ACE8" w14:textId="77777777" w:rsidTr="002D0EE4">
        <w:tc>
          <w:tcPr>
            <w:tcW w:w="1838" w:type="dxa"/>
          </w:tcPr>
          <w:p w14:paraId="17407395" w14:textId="4D2CF456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>Full-scale IQ</w:t>
            </w:r>
          </w:p>
        </w:tc>
        <w:tc>
          <w:tcPr>
            <w:tcW w:w="2506" w:type="dxa"/>
          </w:tcPr>
          <w:p w14:paraId="1E9EE65C" w14:textId="010552A6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12.29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001</w:t>
            </w:r>
          </w:p>
        </w:tc>
        <w:tc>
          <w:tcPr>
            <w:tcW w:w="2506" w:type="dxa"/>
          </w:tcPr>
          <w:p w14:paraId="50F818FC" w14:textId="1108E7C4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2.05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163</w:t>
            </w:r>
          </w:p>
        </w:tc>
        <w:tc>
          <w:tcPr>
            <w:tcW w:w="2613" w:type="dxa"/>
          </w:tcPr>
          <w:p w14:paraId="58E352E9" w14:textId="27DC239D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0.48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493</w:t>
            </w:r>
          </w:p>
        </w:tc>
      </w:tr>
      <w:tr w:rsidR="008E6389" w:rsidRPr="002D0EE4" w14:paraId="722909E3" w14:textId="77777777" w:rsidTr="002D0EE4">
        <w:tc>
          <w:tcPr>
            <w:tcW w:w="1838" w:type="dxa"/>
          </w:tcPr>
          <w:p w14:paraId="5C3A736F" w14:textId="77777777" w:rsidR="008E6389" w:rsidRPr="002D0EE4" w:rsidRDefault="008E6389" w:rsidP="00DB0D7D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0EE4">
              <w:rPr>
                <w:b/>
                <w:bCs/>
                <w:color w:val="000000" w:themeColor="text1"/>
                <w:sz w:val="22"/>
                <w:szCs w:val="22"/>
              </w:rPr>
              <w:t>WMTB-C</w:t>
            </w:r>
          </w:p>
          <w:p w14:paraId="303CFE59" w14:textId="77777777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>Digit recall</w:t>
            </w:r>
          </w:p>
          <w:p w14:paraId="63260836" w14:textId="0EF83A3A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 xml:space="preserve">Block recall </w:t>
            </w:r>
          </w:p>
        </w:tc>
        <w:tc>
          <w:tcPr>
            <w:tcW w:w="2506" w:type="dxa"/>
          </w:tcPr>
          <w:p w14:paraId="56312926" w14:textId="77777777" w:rsidR="008E6389" w:rsidRPr="002D0EE4" w:rsidRDefault="008E6389" w:rsidP="00DB0D7D">
            <w:pPr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</w:p>
          <w:p w14:paraId="446B53B1" w14:textId="444055B0" w:rsidR="008E6389" w:rsidRPr="002D0EE4" w:rsidRDefault="008E6389" w:rsidP="00DB0D7D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7.636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01</w:t>
            </w:r>
          </w:p>
          <w:p w14:paraId="4515E7D8" w14:textId="647682B8" w:rsidR="002D0EE4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7)=2.84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103</w:t>
            </w:r>
          </w:p>
        </w:tc>
        <w:tc>
          <w:tcPr>
            <w:tcW w:w="2506" w:type="dxa"/>
          </w:tcPr>
          <w:p w14:paraId="48F79BB5" w14:textId="77777777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</w:p>
          <w:p w14:paraId="24E67C52" w14:textId="77777777" w:rsidR="008E6389" w:rsidRPr="002D0EE4" w:rsidRDefault="008E6389" w:rsidP="00DB0D7D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0.001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972</w:t>
            </w:r>
          </w:p>
          <w:p w14:paraId="746C1658" w14:textId="393C15DA" w:rsidR="002D0EE4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7)=0.047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83</w:t>
            </w:r>
          </w:p>
        </w:tc>
        <w:tc>
          <w:tcPr>
            <w:tcW w:w="2613" w:type="dxa"/>
          </w:tcPr>
          <w:p w14:paraId="73D7D51D" w14:textId="77777777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</w:p>
          <w:p w14:paraId="061F9135" w14:textId="77777777" w:rsidR="008E6389" w:rsidRPr="002D0EE4" w:rsidRDefault="008E6389" w:rsidP="00DB0D7D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0.40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532</w:t>
            </w:r>
          </w:p>
          <w:p w14:paraId="71A215BE" w14:textId="0412613E" w:rsidR="002D0EE4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7)=1.70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203</w:t>
            </w:r>
          </w:p>
        </w:tc>
      </w:tr>
      <w:tr w:rsidR="008E6389" w:rsidRPr="002D0EE4" w14:paraId="2CF002AB" w14:textId="77777777" w:rsidTr="002D0EE4">
        <w:tc>
          <w:tcPr>
            <w:tcW w:w="1838" w:type="dxa"/>
          </w:tcPr>
          <w:p w14:paraId="2B6D5103" w14:textId="1258D3C0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 xml:space="preserve">BRIEF, Working Memory scale </w:t>
            </w:r>
          </w:p>
        </w:tc>
        <w:tc>
          <w:tcPr>
            <w:tcW w:w="2506" w:type="dxa"/>
          </w:tcPr>
          <w:p w14:paraId="4B196ABF" w14:textId="77777777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</w:p>
          <w:p w14:paraId="1BC9AA32" w14:textId="7324214B" w:rsidR="002D0EE4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39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2506" w:type="dxa"/>
          </w:tcPr>
          <w:p w14:paraId="78826D63" w14:textId="77777777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</w:p>
          <w:p w14:paraId="22930C4B" w14:textId="50B5234D" w:rsidR="002D0EE4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1.03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317</w:t>
            </w:r>
          </w:p>
        </w:tc>
        <w:tc>
          <w:tcPr>
            <w:tcW w:w="2613" w:type="dxa"/>
          </w:tcPr>
          <w:p w14:paraId="4748150E" w14:textId="77777777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</w:p>
          <w:p w14:paraId="7E4B61B3" w14:textId="4E8606E8" w:rsidR="002D0EE4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0.112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740</w:t>
            </w:r>
          </w:p>
        </w:tc>
      </w:tr>
      <w:tr w:rsidR="008E6389" w:rsidRPr="002D0EE4" w14:paraId="2394B04D" w14:textId="77777777" w:rsidTr="002D0EE4">
        <w:tc>
          <w:tcPr>
            <w:tcW w:w="1838" w:type="dxa"/>
          </w:tcPr>
          <w:p w14:paraId="0EA330AB" w14:textId="5B23F6BB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>SRS-2 Total Score</w:t>
            </w:r>
          </w:p>
        </w:tc>
        <w:tc>
          <w:tcPr>
            <w:tcW w:w="2506" w:type="dxa"/>
          </w:tcPr>
          <w:p w14:paraId="258EBBBB" w14:textId="4C1E362D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9)=55.2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2506" w:type="dxa"/>
          </w:tcPr>
          <w:p w14:paraId="6FC4C3D5" w14:textId="3FDAE559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9)=5.627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025</w:t>
            </w:r>
          </w:p>
        </w:tc>
        <w:tc>
          <w:tcPr>
            <w:tcW w:w="2613" w:type="dxa"/>
          </w:tcPr>
          <w:p w14:paraId="6A99A67B" w14:textId="1E00B27A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9)=1.337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257</w:t>
            </w:r>
          </w:p>
        </w:tc>
      </w:tr>
      <w:tr w:rsidR="008E6389" w:rsidRPr="002D0EE4" w14:paraId="0AF39EE1" w14:textId="77777777" w:rsidTr="002D0EE4">
        <w:tc>
          <w:tcPr>
            <w:tcW w:w="1838" w:type="dxa"/>
          </w:tcPr>
          <w:p w14:paraId="1A3C37DE" w14:textId="2E43167E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 xml:space="preserve">1-back accuracy </w:t>
            </w:r>
          </w:p>
        </w:tc>
        <w:tc>
          <w:tcPr>
            <w:tcW w:w="2506" w:type="dxa"/>
          </w:tcPr>
          <w:p w14:paraId="1337F47A" w14:textId="443B2194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4.127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051</w:t>
            </w:r>
          </w:p>
        </w:tc>
        <w:tc>
          <w:tcPr>
            <w:tcW w:w="2506" w:type="dxa"/>
          </w:tcPr>
          <w:p w14:paraId="64AAA1F8" w14:textId="31A029E2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0.498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486</w:t>
            </w:r>
          </w:p>
        </w:tc>
        <w:tc>
          <w:tcPr>
            <w:tcW w:w="2613" w:type="dxa"/>
          </w:tcPr>
          <w:p w14:paraId="01148309" w14:textId="1B66A7E9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30)=0.265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61</w:t>
            </w:r>
          </w:p>
        </w:tc>
      </w:tr>
      <w:tr w:rsidR="008E6389" w:rsidRPr="002D0EE4" w14:paraId="5924B62A" w14:textId="77777777" w:rsidTr="002D0EE4">
        <w:tc>
          <w:tcPr>
            <w:tcW w:w="1838" w:type="dxa"/>
          </w:tcPr>
          <w:p w14:paraId="3F22D077" w14:textId="21E6CC94" w:rsidR="008E6389" w:rsidRPr="002D0EE4" w:rsidRDefault="008E6389" w:rsidP="00DB0D7D">
            <w:pPr>
              <w:rPr>
                <w:color w:val="000000" w:themeColor="text1"/>
                <w:sz w:val="22"/>
                <w:szCs w:val="22"/>
              </w:rPr>
            </w:pPr>
            <w:r w:rsidRPr="002D0EE4">
              <w:rPr>
                <w:color w:val="000000" w:themeColor="text1"/>
                <w:sz w:val="22"/>
                <w:szCs w:val="22"/>
              </w:rPr>
              <w:t>2-back accuracy</w:t>
            </w:r>
          </w:p>
        </w:tc>
        <w:tc>
          <w:tcPr>
            <w:tcW w:w="2506" w:type="dxa"/>
          </w:tcPr>
          <w:p w14:paraId="35A44973" w14:textId="46257F8D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7)=0.686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415</w:t>
            </w:r>
          </w:p>
        </w:tc>
        <w:tc>
          <w:tcPr>
            <w:tcW w:w="2506" w:type="dxa"/>
          </w:tcPr>
          <w:p w14:paraId="7AA28542" w14:textId="19F55DD1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7)=1.879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182</w:t>
            </w:r>
          </w:p>
        </w:tc>
        <w:tc>
          <w:tcPr>
            <w:tcW w:w="2613" w:type="dxa"/>
          </w:tcPr>
          <w:p w14:paraId="47DF35EE" w14:textId="541189A8" w:rsidR="008E6389" w:rsidRPr="002D0EE4" w:rsidRDefault="002D0EE4" w:rsidP="00DB0D7D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F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1, 27)=0.816, </w:t>
            </w:r>
            <w:r w:rsidRPr="002D0EE4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2D0EE4">
              <w:rPr>
                <w:color w:val="000000"/>
                <w:sz w:val="22"/>
                <w:szCs w:val="22"/>
                <w:shd w:val="clear" w:color="auto" w:fill="FFFFFF"/>
              </w:rPr>
              <w:t>=0.374</w:t>
            </w:r>
          </w:p>
        </w:tc>
      </w:tr>
    </w:tbl>
    <w:p w14:paraId="6CA7CEB0" w14:textId="77777777" w:rsidR="00DB0D7D" w:rsidRDefault="00DB0D7D" w:rsidP="00DB0D7D">
      <w:pPr>
        <w:rPr>
          <w:color w:val="000000" w:themeColor="text1"/>
        </w:rPr>
      </w:pPr>
    </w:p>
    <w:p w14:paraId="1CC37294" w14:textId="110F4BD8" w:rsidR="00DB0D7D" w:rsidRDefault="00DB0D7D" w:rsidP="00DB0D7D">
      <w:pPr>
        <w:rPr>
          <w:color w:val="000000" w:themeColor="text1"/>
        </w:rPr>
      </w:pPr>
    </w:p>
    <w:p w14:paraId="18BFC978" w14:textId="77777777" w:rsidR="00DB0D7D" w:rsidRDefault="00DB0D7D" w:rsidP="00DB0D7D"/>
    <w:p w14:paraId="12DD5A2A" w14:textId="77777777" w:rsidR="00DB0D7D" w:rsidRPr="00DB0D7D" w:rsidRDefault="00DB0D7D" w:rsidP="00DB0D7D"/>
    <w:sectPr w:rsidR="00DB0D7D" w:rsidRPr="00DB0D7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6872B" w14:textId="77777777" w:rsidR="00127CD3" w:rsidRDefault="00127CD3" w:rsidP="00DB0D7D">
      <w:r>
        <w:separator/>
      </w:r>
    </w:p>
  </w:endnote>
  <w:endnote w:type="continuationSeparator" w:id="0">
    <w:p w14:paraId="19EAEF3A" w14:textId="77777777" w:rsidR="00127CD3" w:rsidRDefault="00127CD3" w:rsidP="00DB0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26652" w14:textId="77777777" w:rsidR="00127CD3" w:rsidRDefault="00127CD3" w:rsidP="00DB0D7D">
      <w:r>
        <w:separator/>
      </w:r>
    </w:p>
  </w:footnote>
  <w:footnote w:type="continuationSeparator" w:id="0">
    <w:p w14:paraId="7A9C5338" w14:textId="77777777" w:rsidR="00127CD3" w:rsidRDefault="00127CD3" w:rsidP="00DB0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4667D" w14:textId="095D5151" w:rsidR="00DB0D7D" w:rsidRDefault="00DB0D7D">
    <w:pPr>
      <w:pStyle w:val="Header"/>
    </w:pPr>
    <w:r>
      <w:t>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7D"/>
    <w:rsid w:val="000A08AB"/>
    <w:rsid w:val="00127CD3"/>
    <w:rsid w:val="00150A6B"/>
    <w:rsid w:val="00195755"/>
    <w:rsid w:val="002020E9"/>
    <w:rsid w:val="002D0EE4"/>
    <w:rsid w:val="0088279E"/>
    <w:rsid w:val="008A3FC5"/>
    <w:rsid w:val="008E6389"/>
    <w:rsid w:val="008F3ADE"/>
    <w:rsid w:val="00A17E36"/>
    <w:rsid w:val="00D64507"/>
    <w:rsid w:val="00DB0D7D"/>
    <w:rsid w:val="00ED5056"/>
    <w:rsid w:val="00EF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7024C"/>
  <w15:chartTrackingRefBased/>
  <w15:docId w15:val="{ACEF8BA7-519C-EA48-9ADA-89078ED35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D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D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D7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0D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D7D"/>
    <w:rPr>
      <w:rFonts w:ascii="Times New Roman" w:eastAsia="Times New Roman" w:hAnsi="Times New Roman" w:cs="Times New Roman"/>
    </w:rPr>
  </w:style>
  <w:style w:type="character" w:customStyle="1" w:styleId="il">
    <w:name w:val="il"/>
    <w:basedOn w:val="DefaultParagraphFont"/>
    <w:rsid w:val="00DB0D7D"/>
  </w:style>
  <w:style w:type="character" w:styleId="Hyperlink">
    <w:name w:val="Hyperlink"/>
    <w:basedOn w:val="DefaultParagraphFont"/>
    <w:uiPriority w:val="99"/>
    <w:unhideWhenUsed/>
    <w:rsid w:val="00DB0D7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0D7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0D7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0D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DB0D7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E6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1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ato</dc:creator>
  <cp:keywords/>
  <dc:description/>
  <cp:lastModifiedBy>Julie Sato</cp:lastModifiedBy>
  <cp:revision>2</cp:revision>
  <dcterms:created xsi:type="dcterms:W3CDTF">2022-12-01T19:34:00Z</dcterms:created>
  <dcterms:modified xsi:type="dcterms:W3CDTF">2022-12-01T19:34:00Z</dcterms:modified>
</cp:coreProperties>
</file>